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BFF" w:rsidRPr="009A15BA" w:rsidRDefault="009C2674" w:rsidP="00FB2BFF">
      <w:pPr>
        <w:spacing w:line="360" w:lineRule="auto"/>
        <w:ind w:left="180" w:hanging="234"/>
        <w:jc w:val="center"/>
        <w:rPr>
          <w:rFonts w:ascii="Times New Roman" w:hAnsi="Times New Roman" w:cs="Times New Roman"/>
          <w:b/>
          <w:sz w:val="24"/>
        </w:rPr>
      </w:pPr>
      <w:bookmarkStart w:id="0" w:name="_Toc34087731"/>
      <w:bookmarkStart w:id="1" w:name="_Toc34895948"/>
      <w:r w:rsidRPr="009A15BA">
        <w:rPr>
          <w:rFonts w:ascii="Times New Roman" w:hAnsi="Times New Roman" w:cs="Times New Roman"/>
          <w:b/>
          <w:sz w:val="24"/>
        </w:rPr>
        <w:t>Table S3</w:t>
      </w:r>
      <w:r w:rsidR="00A16E54" w:rsidRPr="009A15BA">
        <w:rPr>
          <w:rFonts w:ascii="Times New Roman" w:hAnsi="Times New Roman" w:cs="Times New Roman"/>
          <w:b/>
          <w:sz w:val="24"/>
        </w:rPr>
        <w:t xml:space="preserve">: </w:t>
      </w:r>
      <w:bookmarkEnd w:id="0"/>
      <w:bookmarkEnd w:id="1"/>
      <w:r w:rsidR="0030376A" w:rsidRPr="0030376A">
        <w:rPr>
          <w:rFonts w:ascii="Times New Roman" w:hAnsi="Times New Roman" w:cs="Times New Roman"/>
          <w:b/>
          <w:sz w:val="24"/>
        </w:rPr>
        <w:t xml:space="preserve">Sequence similarity of ITS-1 DNA sequences of trypanosomes isolated from cattle with other sequences available in </w:t>
      </w:r>
      <w:proofErr w:type="spellStart"/>
      <w:r w:rsidR="0030376A" w:rsidRPr="0030376A">
        <w:rPr>
          <w:rFonts w:ascii="Times New Roman" w:hAnsi="Times New Roman" w:cs="Times New Roman"/>
          <w:b/>
          <w:sz w:val="24"/>
        </w:rPr>
        <w:t>GenBank</w:t>
      </w:r>
      <w:proofErr w:type="spellEnd"/>
      <w:r w:rsidR="0030376A" w:rsidRPr="0030376A">
        <w:rPr>
          <w:rFonts w:ascii="Times New Roman" w:hAnsi="Times New Roman" w:cs="Times New Roman"/>
          <w:b/>
          <w:sz w:val="24"/>
        </w:rPr>
        <w:t>.</w:t>
      </w:r>
      <w:bookmarkStart w:id="2" w:name="_GoBack"/>
      <w:bookmarkEnd w:id="2"/>
    </w:p>
    <w:p w:rsidR="00FB2BFF" w:rsidRPr="003A6432" w:rsidRDefault="00FB2BFF" w:rsidP="00FB2BFF">
      <w:pPr>
        <w:ind w:left="-142" w:hanging="283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4F73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F3A2C5" wp14:editId="74B83834">
                <wp:simplePos x="0" y="0"/>
                <wp:positionH relativeFrom="column">
                  <wp:posOffset>-123825</wp:posOffset>
                </wp:positionH>
                <wp:positionV relativeFrom="paragraph">
                  <wp:posOffset>89535</wp:posOffset>
                </wp:positionV>
                <wp:extent cx="6553835" cy="0"/>
                <wp:effectExtent l="0" t="0" r="37465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5383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85723D" id="Straight Connector 3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.75pt,7.05pt" to="506.3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oB+2QEAAJUDAAAOAAAAZHJzL2Uyb0RvYy54bWysU8FuGyEQvVfqPyDu9TqxbLkrr3OwlV6q&#10;1lLS3Ccs7CIBgxjqtf++A3astL1V3QNiGObNvMfbzcPJO3HUiSyGTt7N5lLooLC3Yejkj+fHT2sp&#10;KEPowWHQnTxrkg/bjx82U2z1PY7oep0EgwRqp9jJMefYNg2pUXugGUYdOGkwecgcpqHpE0yM7l1z&#10;P5+vmglTHxMqTcSn+0tSbiu+MVrl78aQzsJ1kmfLdU11fS1rs91AOySIo1XXMeAfpvBgAze9Qe0h&#10;g/iZ7F9Q3qqEhCbPFPoGjbFKVw7M5m7+B5unEaKuXFgcijeZ6P/Bqm/HQxK27+RiJUUAz2/0lBPY&#10;YcxihyGwgpgEJ1mpKVLLBbtwSNeI4iEV2ieTvDDOxhc2QRWCqYlT1fl801mfslB8uFouF+vFUgr1&#10;lmsuEAUqJspfNHpRNp10NhQJoIXjV8rclq++XSnHAR+tc/UZXRATt/88X/JLK2A3GQeZtz4yPwqD&#10;FOAGtqnKqUISOtuX8gJEZ9q5JI7ATmGD9Tg987xSOKDMCSZRv6IDj/BbaZlnDzReimvqYixvM7vb&#10;Wd/J9ftqF0pHXf15ZVW0vahZdq/Yn6vITYn47WvTq0+Lud7HvH//N21/AQAA//8DAFBLAwQUAAYA&#10;CAAAACEAtYJT890AAAAKAQAADwAAAGRycy9kb3ducmV2LnhtbEyPwU7DMAyG70i8Q2QkblvSwQYr&#10;TSdA48RhouMBssZrqzVOlWRb9/Z44gBH+//0+3OxGl0vThhi50lDNlUgkGpvO2o0fG8/Js8gYjJk&#10;Te8JNVwwwqq8vSlMbv2ZvvBUpUZwCcXcaGhTGnIpY92iM3HqByTO9j44k3gMjbTBnLnc9XKm1EI6&#10;0xFfaM2A7y3Wh+roNGwPab2Ul323eVPu86Eaw9yun7S+vxtfX0AkHNMfDFd9VoeSnXb+SDaKXsMk&#10;W84Z5eAxA3EFVDZbgNj9bmRZyP8vlD8AAAD//wMAUEsBAi0AFAAGAAgAAAAhALaDOJL+AAAA4QEA&#10;ABMAAAAAAAAAAAAAAAAAAAAAAFtDb250ZW50X1R5cGVzXS54bWxQSwECLQAUAAYACAAAACEAOP0h&#10;/9YAAACUAQAACwAAAAAAAAAAAAAAAAAvAQAAX3JlbHMvLnJlbHNQSwECLQAUAAYACAAAACEAmHqA&#10;ftkBAACVAwAADgAAAAAAAAAAAAAAAAAuAgAAZHJzL2Uyb0RvYy54bWxQSwECLQAUAAYACAAAACEA&#10;tYJT890AAAAKAQAADwAAAAAAAAAAAAAAAAAzBAAAZHJzL2Rvd25yZXYueG1sUEsFBgAAAAAEAAQA&#10;8wAAAD0FAAAAAA==&#10;" strokecolor="windowText" strokeweight="1.5pt">
                <v:stroke joinstyle="miter"/>
              </v:line>
            </w:pict>
          </mc:Fallback>
        </mc:AlternateConten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"/>
        <w:gridCol w:w="1333"/>
        <w:gridCol w:w="1763"/>
        <w:gridCol w:w="1433"/>
        <w:gridCol w:w="1228"/>
        <w:gridCol w:w="1893"/>
        <w:gridCol w:w="1651"/>
      </w:tblGrid>
      <w:tr w:rsidR="00FB2BFF" w:rsidRPr="003A6432" w:rsidTr="001320BF">
        <w:tc>
          <w:tcPr>
            <w:tcW w:w="764" w:type="dxa"/>
          </w:tcPr>
          <w:p w:rsidR="00FB2BFF" w:rsidRPr="003A6432" w:rsidRDefault="00FB2BFF" w:rsidP="001320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432">
              <w:rPr>
                <w:rFonts w:ascii="Times New Roman" w:hAnsi="Times New Roman" w:cs="Times New Roman"/>
                <w:b/>
                <w:sz w:val="24"/>
                <w:szCs w:val="24"/>
              </w:rPr>
              <w:t>S/No</w:t>
            </w:r>
          </w:p>
        </w:tc>
        <w:tc>
          <w:tcPr>
            <w:tcW w:w="1333" w:type="dxa"/>
          </w:tcPr>
          <w:p w:rsidR="00FB2BFF" w:rsidRPr="003A6432" w:rsidRDefault="00FB2BFF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432">
              <w:rPr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511E85" wp14:editId="750CC96D">
                      <wp:simplePos x="0" y="0"/>
                      <wp:positionH relativeFrom="column">
                        <wp:posOffset>-668020</wp:posOffset>
                      </wp:positionH>
                      <wp:positionV relativeFrom="paragraph">
                        <wp:posOffset>426720</wp:posOffset>
                      </wp:positionV>
                      <wp:extent cx="6525260" cy="0"/>
                      <wp:effectExtent l="0" t="0" r="27940" b="19050"/>
                      <wp:wrapNone/>
                      <wp:docPr id="37" name="Straight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52526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B8A79D" id="Straight Connector 37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2.6pt,33.6pt" to="461.2pt,3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qIh2AEAAJUDAAAOAAAAZHJzL2Uyb0RvYy54bWysU01v2zAMvQ/YfxB0X5xmSNYZcXpI0F2G&#10;LUDb3VlZsgXoC6QWJ/9+lJIG2XYb5oMgiuIj39Pz+uHonThoJBtDJ+9mcyl0ULG3Yejky/Pjh3sp&#10;KEPowcWgO3nSJB8279+tp9TqRRyj6zUKBgnUTqmTY86pbRpSo/ZAs5h04KSJ6CFziEPTI0yM7l2z&#10;mM9XzRSxTxiVJuLT3TkpNxXfGK3yd2NIZ+E6ybPlumJdX8vabNbQDghptOoyBvzDFB5s4KZXqB1k&#10;ED/R/gXlrcJI0eSZir6JxlilKwdmczf/g83TCElXLiwOpatM9P9g1bfDHoXtO/nxkxQBPL/RU0aw&#10;w5jFNobACkYUnGSlpkQtF2zDHi8RpT0W2keDXhhn0w82QRWCqYlj1fl01Vkfs1B8uFoulosVP4d6&#10;yzVniAKVkPIXHb0om046G4oE0MLhK2Vuy1ffrpTjEB+tc/UZXRATt/88XxZoYDcZB5m3PjE/CoMU&#10;4Aa2qcpYISk625fyAkQn2joUB2CnsMH6OD3zvFI4oMwJJlG/ogOP8FtpmWcHNJ6La+psLG8zu9tZ&#10;38n722oXSkdd/XlhVbQ9q1l2r7E/VZGbEvHb16YXnxZz3ca8v/2bNr8AAAD//wMAUEsDBBQABgAI&#10;AAAAIQDlIGVm3gAAAAoBAAAPAAAAZHJzL2Rvd25yZXYueG1sTI/BTsMwDIbvSLxDZCRuW7LCNlaa&#10;ToDGiQOi4wGyxmurNU6VZFv39hhxYCfL9qffn4v16HpxwhA7TxpmUwUCqfa2o0bD9/Z98gQiJkPW&#10;9J5QwwUjrMvbm8Lk1p/pC09VagSHUMyNhjalIZcy1i06E6d+QOLd3gdnErehkTaYM4e7XmZKLaQz&#10;HfGF1gz41mJ9qI5Ow/aQNit52Xefr8p9PFRjmNvNUuv7u/HlGUTCMf3D8KvP6lCy084fyUbRa5jM&#10;1DxjVsNiyZWJVZY9gtj9DWRZyOsXyh8AAAD//wMAUEsBAi0AFAAGAAgAAAAhALaDOJL+AAAA4QEA&#10;ABMAAAAAAAAAAAAAAAAAAAAAAFtDb250ZW50X1R5cGVzXS54bWxQSwECLQAUAAYACAAAACEAOP0h&#10;/9YAAACUAQAACwAAAAAAAAAAAAAAAAAvAQAAX3JlbHMvLnJlbHNQSwECLQAUAAYACAAAACEA5yqi&#10;IdgBAACVAwAADgAAAAAAAAAAAAAAAAAuAgAAZHJzL2Uyb0RvYy54bWxQSwECLQAUAAYACAAAACEA&#10;5SBlZt4AAAAKAQAADwAAAAAAAAAAAAAAAAAyBAAAZHJzL2Rvd25yZXYueG1sUEsFBgAAAAAEAAQA&#10;8wAAAD0FAAAAAA==&#10;" strokecolor="windowText" strokeweight="1.5pt">
                      <v:stroke joinstyle="miter"/>
                    </v:line>
                  </w:pict>
                </mc:Fallback>
              </mc:AlternateContent>
            </w:r>
            <w:r w:rsidRPr="003A6432">
              <w:rPr>
                <w:rFonts w:ascii="Times New Roman" w:hAnsi="Times New Roman" w:cs="Times New Roman"/>
                <w:b/>
                <w:sz w:val="24"/>
                <w:szCs w:val="24"/>
              </w:rPr>
              <w:t>Positive Sample</w:t>
            </w:r>
          </w:p>
        </w:tc>
        <w:tc>
          <w:tcPr>
            <w:tcW w:w="1763" w:type="dxa"/>
          </w:tcPr>
          <w:p w:rsidR="00FB2BFF" w:rsidRPr="003A6432" w:rsidRDefault="00FB2BFF" w:rsidP="001320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roximate Band Size (b</w:t>
            </w:r>
            <w:r w:rsidRPr="003A6432">
              <w:rPr>
                <w:rFonts w:ascii="Times New Roman" w:hAnsi="Times New Roman" w:cs="Times New Roman"/>
                <w:b/>
                <w:sz w:val="24"/>
                <w:szCs w:val="24"/>
              </w:rPr>
              <w:t>p)</w:t>
            </w:r>
          </w:p>
        </w:tc>
        <w:tc>
          <w:tcPr>
            <w:tcW w:w="1433" w:type="dxa"/>
          </w:tcPr>
          <w:p w:rsidR="00FB2BFF" w:rsidRPr="003A6432" w:rsidRDefault="00FB2BFF" w:rsidP="001320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432">
              <w:rPr>
                <w:rFonts w:ascii="Times New Roman" w:hAnsi="Times New Roman" w:cs="Times New Roman"/>
                <w:b/>
                <w:sz w:val="24"/>
                <w:szCs w:val="24"/>
              </w:rPr>
              <w:t>BLAST % Similarity</w:t>
            </w:r>
          </w:p>
          <w:p w:rsidR="00FB2BFF" w:rsidRPr="003A6432" w:rsidRDefault="00FB2BFF" w:rsidP="001320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2BFF" w:rsidRPr="003A6432" w:rsidRDefault="00FB2BFF" w:rsidP="001320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8" w:type="dxa"/>
          </w:tcPr>
          <w:p w:rsidR="00FB2BFF" w:rsidRPr="003A6432" w:rsidRDefault="00FB2BFF" w:rsidP="001320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432">
              <w:rPr>
                <w:rFonts w:ascii="Times New Roman" w:hAnsi="Times New Roman" w:cs="Times New Roman"/>
                <w:b/>
                <w:sz w:val="24"/>
                <w:szCs w:val="24"/>
              </w:rPr>
              <w:t>E-Value</w:t>
            </w:r>
          </w:p>
        </w:tc>
        <w:tc>
          <w:tcPr>
            <w:tcW w:w="1893" w:type="dxa"/>
          </w:tcPr>
          <w:p w:rsidR="00FB2BFF" w:rsidRPr="003A6432" w:rsidRDefault="00FB2BFF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432">
              <w:rPr>
                <w:rFonts w:ascii="Times New Roman" w:hAnsi="Times New Roman" w:cs="Times New Roman"/>
                <w:b/>
                <w:sz w:val="24"/>
                <w:szCs w:val="24"/>
              </w:rPr>
              <w:t>Genus/Specie Hit</w:t>
            </w:r>
          </w:p>
        </w:tc>
        <w:tc>
          <w:tcPr>
            <w:tcW w:w="1651" w:type="dxa"/>
          </w:tcPr>
          <w:p w:rsidR="00FB2BFF" w:rsidRPr="0042284B" w:rsidRDefault="00FB2BFF" w:rsidP="001320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bank A</w:t>
            </w:r>
            <w:r w:rsidRPr="0042284B">
              <w:rPr>
                <w:rFonts w:ascii="Times New Roman" w:hAnsi="Times New Roman" w:cs="Times New Roman"/>
                <w:b/>
                <w:sz w:val="24"/>
                <w:szCs w:val="24"/>
              </w:rPr>
              <w:t>ccession 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A19a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99.27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2e-61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T.c</w:t>
            </w:r>
            <w:proofErr w:type="spellEnd"/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25516A">
              <w:rPr>
                <w:rFonts w:ascii="Times New Roman" w:hAnsi="Times New Roman" w:cs="Times New Roman"/>
                <w:sz w:val="24"/>
                <w:szCs w:val="24"/>
              </w:rPr>
              <w:t>kilifi</w:t>
            </w:r>
            <w:proofErr w:type="spellEnd"/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42284B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hyperlink r:id="rId4" w:tgtFrame="lnkWRUVKHJG014" w:tooltip="Show report for AJ009144.1" w:history="1">
              <w:r w:rsidRPr="0042284B">
                <w:rPr>
                  <w:rFonts w:ascii="Times New Roman" w:hAnsi="Times New Roman" w:cs="Times New Roman"/>
                  <w:sz w:val="24"/>
                  <w:szCs w:val="24"/>
                </w:rPr>
                <w:t>AJ009144.1</w:t>
              </w:r>
            </w:hyperlink>
          </w:p>
          <w:p w:rsidR="00FB2BFF" w:rsidRPr="0042284B" w:rsidRDefault="00FB2BFF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A19b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2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e-67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. v</w:t>
            </w: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ivax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42284B" w:rsidRDefault="0030376A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5" w:tgtFrame="lnkWRXDHEKK014" w:tooltip="Show report for KC196666.1" w:history="1">
              <w:r w:rsidR="00FB2BFF" w:rsidRPr="0042284B">
                <w:rPr>
                  <w:rFonts w:ascii="Times New Roman" w:hAnsi="Times New Roman" w:cs="Times New Roman"/>
                  <w:sz w:val="24"/>
                  <w:szCs w:val="24"/>
                </w:rPr>
                <w:t>KC196666.1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H4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90.29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1e-66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T.c</w:t>
            </w:r>
            <w:proofErr w:type="spellEnd"/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359FC">
              <w:rPr>
                <w:rFonts w:ascii="Times New Roman" w:hAnsi="Times New Roman" w:cs="Times New Roman"/>
                <w:sz w:val="24"/>
                <w:szCs w:val="24"/>
              </w:rPr>
              <w:t>avannah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F81E71" w:rsidRDefault="0030376A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lnkWRV5A9CG014" w:tooltip="Show report for MN213749.1" w:history="1">
              <w:r w:rsidR="00FB2BFF" w:rsidRPr="00F81E71">
                <w:rPr>
                  <w:rFonts w:ascii="Times New Roman" w:hAnsi="Times New Roman" w:cs="Times New Roman"/>
                  <w:sz w:val="24"/>
                  <w:szCs w:val="24"/>
                </w:rPr>
                <w:t>MN213749.1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M8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9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-52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359FC">
              <w:rPr>
                <w:rFonts w:ascii="Times New Roman" w:hAnsi="Times New Roman" w:cs="Times New Roman"/>
                <w:sz w:val="24"/>
                <w:szCs w:val="24"/>
              </w:rPr>
              <w:t>avannah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F81E71" w:rsidRDefault="0030376A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lnk4DFKDHSM014" w:tooltip="Show report for LC492129.1" w:history="1">
              <w:r w:rsidR="00FB2BFF" w:rsidRPr="00F81E71">
                <w:rPr>
                  <w:rFonts w:ascii="Times New Roman" w:hAnsi="Times New Roman" w:cs="Times New Roman"/>
                  <w:sz w:val="24"/>
                  <w:szCs w:val="24"/>
                </w:rPr>
                <w:t>LC492129.1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O6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8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-</w:t>
            </w: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eileri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F81E71" w:rsidRDefault="0030376A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lnkWRU19GZJ014" w:tooltip="Show report for MF142319.1" w:history="1">
              <w:r w:rsidR="00FB2BFF" w:rsidRPr="00F81E71">
                <w:rPr>
                  <w:rFonts w:ascii="Times New Roman" w:hAnsi="Times New Roman" w:cs="Times New Roman"/>
                  <w:sz w:val="24"/>
                  <w:szCs w:val="24"/>
                </w:rPr>
                <w:t>MF142319.1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O12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19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e-55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359FC">
              <w:rPr>
                <w:rFonts w:ascii="Times New Roman" w:hAnsi="Times New Roman" w:cs="Times New Roman"/>
                <w:sz w:val="24"/>
                <w:szCs w:val="24"/>
              </w:rPr>
              <w:t>avannah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42284B" w:rsidRDefault="0030376A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9" w:tgtFrame="lnkWRVW612H015" w:tooltip="Show report for MN213749.1" w:history="1">
              <w:r w:rsidR="00FB2BFF" w:rsidRPr="0042284B">
                <w:rPr>
                  <w:rFonts w:ascii="Times New Roman" w:hAnsi="Times New Roman" w:cs="Times New Roman"/>
                  <w:sz w:val="24"/>
                  <w:szCs w:val="24"/>
                </w:rPr>
                <w:t>MN213749.1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Q6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1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e-1</w:t>
            </w: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T. simiae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42284B" w:rsidRDefault="0030376A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0" w:tgtFrame="lnkWRUKH4N0014" w:tooltip="Show report for AJ404608.1" w:history="1">
              <w:r w:rsidR="00FB2BFF" w:rsidRPr="0042284B">
                <w:rPr>
                  <w:rFonts w:ascii="Times New Roman" w:hAnsi="Times New Roman" w:cs="Times New Roman"/>
                  <w:sz w:val="24"/>
                  <w:szCs w:val="24"/>
                </w:rPr>
                <w:t>AJ404608.1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T4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28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e-75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359FC">
              <w:rPr>
                <w:rFonts w:ascii="Times New Roman" w:hAnsi="Times New Roman" w:cs="Times New Roman"/>
                <w:sz w:val="24"/>
                <w:szCs w:val="24"/>
              </w:rPr>
              <w:t>avannah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42284B" w:rsidRDefault="0030376A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1" w:tgtFrame="lnkWRW425PT014" w:tooltip="Show report for MN213749.1" w:history="1">
              <w:r w:rsidR="00FB2BFF" w:rsidRPr="0042284B">
                <w:rPr>
                  <w:rFonts w:ascii="Times New Roman" w:hAnsi="Times New Roman" w:cs="Times New Roman"/>
                  <w:sz w:val="24"/>
                  <w:szCs w:val="24"/>
                </w:rPr>
                <w:t>MN213749.1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T11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97.63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T. evansi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42284B" w:rsidRDefault="0030376A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2" w:tgtFrame="lnkWRUBZEXD015" w:tooltip="Show report for MH247175.1" w:history="1">
              <w:r w:rsidR="00FB2BFF" w:rsidRPr="0042284B">
                <w:rPr>
                  <w:rFonts w:ascii="Times New Roman" w:hAnsi="Times New Roman" w:cs="Times New Roman"/>
                  <w:sz w:val="24"/>
                  <w:szCs w:val="24"/>
                </w:rPr>
                <w:t>MH247175.1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Y5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86.64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4e-77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359FC">
              <w:rPr>
                <w:rFonts w:ascii="Times New Roman" w:hAnsi="Times New Roman" w:cs="Times New Roman"/>
                <w:sz w:val="24"/>
                <w:szCs w:val="24"/>
              </w:rPr>
              <w:t>avannah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42284B" w:rsidRDefault="0030376A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3" w:tgtFrame="lnkWRVW612H015" w:tooltip="Show report for MN213749.1" w:history="1">
              <w:r w:rsidR="00FB2BFF" w:rsidRPr="0042284B">
                <w:rPr>
                  <w:rFonts w:ascii="Times New Roman" w:hAnsi="Times New Roman" w:cs="Times New Roman"/>
                  <w:sz w:val="24"/>
                  <w:szCs w:val="24"/>
                </w:rPr>
                <w:t>MN213749.1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AA7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04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e-117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brucei </w:t>
            </w:r>
            <w:proofErr w:type="spellStart"/>
            <w:r w:rsidRPr="000C1A2C">
              <w:rPr>
                <w:rFonts w:ascii="Times New Roman" w:hAnsi="Times New Roman" w:cs="Times New Roman"/>
                <w:i/>
                <w:sz w:val="24"/>
                <w:szCs w:val="24"/>
              </w:rPr>
              <w:t>brucei</w:t>
            </w:r>
            <w:proofErr w:type="spellEnd"/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42284B" w:rsidRDefault="0030376A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4" w:tgtFrame="lnkWRWMWAX0014" w:tooltip="Show report for AL929603.2" w:history="1">
              <w:r w:rsidR="00FB2BFF" w:rsidRPr="0042284B">
                <w:rPr>
                  <w:rFonts w:ascii="Times New Roman" w:hAnsi="Times New Roman" w:cs="Times New Roman"/>
                  <w:sz w:val="24"/>
                  <w:szCs w:val="24"/>
                </w:rPr>
                <w:t>AL929603.2</w:t>
              </w:r>
            </w:hyperlink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AD7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95.78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2e-166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B23F8">
              <w:rPr>
                <w:rFonts w:ascii="Times New Roman" w:hAnsi="Times New Roman" w:cs="Times New Roman"/>
                <w:sz w:val="24"/>
                <w:szCs w:val="24"/>
              </w:rPr>
              <w:t>orest</w:t>
            </w:r>
          </w:p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51" w:type="dxa"/>
          </w:tcPr>
          <w:p w:rsidR="00FB2BFF" w:rsidRPr="0042284B" w:rsidRDefault="0030376A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gtFrame="lnkWRXRS2F1014" w:tooltip="Show report for AJ009145.1" w:history="1">
              <w:r w:rsidR="00FB2BFF" w:rsidRPr="0042284B">
                <w:rPr>
                  <w:rFonts w:ascii="Times New Roman" w:hAnsi="Times New Roman" w:cs="Times New Roman"/>
                  <w:sz w:val="24"/>
                  <w:szCs w:val="24"/>
                </w:rPr>
                <w:t>AJ009145.1</w:t>
              </w:r>
            </w:hyperlink>
          </w:p>
          <w:p w:rsidR="00FB2BFF" w:rsidRPr="0042284B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BFF" w:rsidRPr="003A6432" w:rsidTr="001320BF">
        <w:tc>
          <w:tcPr>
            <w:tcW w:w="764" w:type="dxa"/>
          </w:tcPr>
          <w:p w:rsidR="00FB2BFF" w:rsidRPr="00294F4C" w:rsidRDefault="00FB2BFF" w:rsidP="00132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JAG2</w:t>
            </w:r>
          </w:p>
        </w:tc>
        <w:tc>
          <w:tcPr>
            <w:tcW w:w="176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5</w:t>
            </w:r>
          </w:p>
        </w:tc>
        <w:tc>
          <w:tcPr>
            <w:tcW w:w="1228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-91</w:t>
            </w:r>
          </w:p>
        </w:tc>
        <w:tc>
          <w:tcPr>
            <w:tcW w:w="1893" w:type="dxa"/>
          </w:tcPr>
          <w:p w:rsidR="00FB2BFF" w:rsidRPr="00294F4C" w:rsidRDefault="00FB2BFF" w:rsidP="00132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T. brucei</w:t>
            </w:r>
            <w:r w:rsidRPr="000C1A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A2C">
              <w:rPr>
                <w:rFonts w:ascii="Times New Roman" w:hAnsi="Times New Roman" w:cs="Times New Roman"/>
                <w:i/>
                <w:sz w:val="24"/>
                <w:szCs w:val="24"/>
              </w:rPr>
              <w:t>brucei</w:t>
            </w:r>
            <w:proofErr w:type="spellEnd"/>
          </w:p>
        </w:tc>
        <w:tc>
          <w:tcPr>
            <w:tcW w:w="1651" w:type="dxa"/>
          </w:tcPr>
          <w:p w:rsidR="00FB2BFF" w:rsidRPr="0042284B" w:rsidRDefault="0030376A" w:rsidP="00132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6" w:tgtFrame="lnkWRX2V1BF014" w:tooltip="Show report for AL929603.2" w:history="1">
              <w:r w:rsidR="00FB2BFF" w:rsidRPr="0042284B">
                <w:rPr>
                  <w:rFonts w:ascii="Times New Roman" w:hAnsi="Times New Roman" w:cs="Times New Roman"/>
                  <w:sz w:val="24"/>
                  <w:szCs w:val="24"/>
                </w:rPr>
                <w:t>AL929603.2</w:t>
              </w:r>
            </w:hyperlink>
          </w:p>
        </w:tc>
      </w:tr>
    </w:tbl>
    <w:p w:rsidR="00FB2BFF" w:rsidRPr="003A6432" w:rsidRDefault="00FB2BFF" w:rsidP="00FB2BFF">
      <w:pPr>
        <w:rPr>
          <w:rFonts w:ascii="Times New Roman" w:hAnsi="Times New Roman" w:cs="Times New Roman"/>
          <w:b/>
        </w:rPr>
      </w:pPr>
      <w:r w:rsidRPr="003A6432">
        <w:rPr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985722" wp14:editId="1D5362A2">
                <wp:simplePos x="0" y="0"/>
                <wp:positionH relativeFrom="margin">
                  <wp:align>left</wp:align>
                </wp:positionH>
                <wp:positionV relativeFrom="paragraph">
                  <wp:posOffset>119380</wp:posOffset>
                </wp:positionV>
                <wp:extent cx="6439535" cy="9525"/>
                <wp:effectExtent l="0" t="0" r="37465" b="28575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39535" cy="95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C97EC8" id="Straight Connector 38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9.4pt" to="507.05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QqY3AEAAJgDAAAOAAAAZHJzL2Uyb0RvYy54bWysU01v2zAMvQ/ofxB0X+wmc9EYcXpI0F2G&#10;LUC73VlZsgXoC6IaJ/9+lOIF2XYbloMgkuIL3+Pz5ulkDTvKiNq7jt8vas6kE77Xbuj499fnj4+c&#10;YQLXg/FOdvwskT9t7z5sptDKpR+96WVkBOKwnULHx5RCW1UoRmkBFz5IR0Xlo4VEYRyqPsJE6NZU&#10;y7p+qCYf+xC9kIiU3V+KfFvwlZIifVMKZWKm4zRbKmcs51s+q+0G2iFCGLWYx4B/mMKCdvSnV6g9&#10;JGDvUf8FZbWIHr1KC+Ft5ZXSQhYOxOa+/oPNywhBFi4kDoarTPj/YMXX4yEy3Xd8RZtyYGlHLymC&#10;HsbEdt45UtBHRkVSagrYUsPOHeIcYTjETPukomXK6PCDTFCEIGrsVHQ+X3WWp8QEJR8+rdbNquFM&#10;UG3dLJsMXl1QMlqImD5Lb1m+dNxol1WAFo5fMF2e/nqS084/a2MoD61xbKIJ1nVDyxZAhlIGEl1t&#10;IIroBs7ADORUkWKBRG90n9tzN55xZyI7ApmFPNb76ZVG5swAJioQj/Kbp/2tNc+zBxwvzaWUn0Fr&#10;dSKDG207/njbbVyuymLRmVWW9yJovr35/lx0rnJE6y8SzVbN/rqN6X77QW1/AgAA//8DAFBLAwQU&#10;AAYACAAAACEAWWRKjtsAAAAHAQAADwAAAGRycy9kb3ducmV2LnhtbEyPwW7CMBBE75X4B2sr9Vbs&#10;AG1pGgdRRE89VA39ABMvSUS8jmwD4e+7nNrjzoxm3har0fXijCF2njRkUwUCqfa2o0bDz+7jcQki&#10;JkPW9J5QwxUjrMrJXWFy6y/0jecqNYJLKOZGQ5vSkEsZ6xadiVM/ILF38MGZxGdopA3mwuWulzOl&#10;nqUzHfFCawbctFgfq5PTsDum7au8Hrqvd+U+59UYnuz2ReuH+3H9BiLhmP7CcMNndCiZae9PZKPo&#10;NfAjidUl899clS0yEHsNMzUHWRbyP3/5CwAA//8DAFBLAQItABQABgAIAAAAIQC2gziS/gAAAOEB&#10;AAATAAAAAAAAAAAAAAAAAAAAAABbQ29udGVudF9UeXBlc10ueG1sUEsBAi0AFAAGAAgAAAAhADj9&#10;If/WAAAAlAEAAAsAAAAAAAAAAAAAAAAALwEAAF9yZWxzLy5yZWxzUEsBAi0AFAAGAAgAAAAhAOxV&#10;CpjcAQAAmAMAAA4AAAAAAAAAAAAAAAAALgIAAGRycy9lMm9Eb2MueG1sUEsBAi0AFAAGAAgAAAAh&#10;AFlkSo7bAAAABwEAAA8AAAAAAAAAAAAAAAAANgQAAGRycy9kb3ducmV2LnhtbFBLBQYAAAAABAAE&#10;APMAAAA+BQAAAAA=&#10;" strokecolor="windowText" strokeweight="1.5pt">
                <v:stroke joinstyle="miter"/>
                <w10:wrap anchorx="margin"/>
              </v:line>
            </w:pict>
          </mc:Fallback>
        </mc:AlternateContent>
      </w:r>
    </w:p>
    <w:p w:rsidR="00FB2BFF" w:rsidRPr="002E70C3" w:rsidRDefault="00FB2BFF" w:rsidP="00FB2BFF">
      <w:pPr>
        <w:jc w:val="center"/>
        <w:rPr>
          <w:rFonts w:ascii="Times New Roman" w:hAnsi="Times New Roman" w:cs="Times New Roman"/>
          <w:sz w:val="24"/>
          <w:szCs w:val="24"/>
        </w:rPr>
      </w:pPr>
      <w:r w:rsidRPr="002E70C3">
        <w:rPr>
          <w:rFonts w:ascii="Times New Roman" w:hAnsi="Times New Roman" w:cs="Times New Roman"/>
          <w:sz w:val="24"/>
          <w:szCs w:val="24"/>
        </w:rPr>
        <w:t>E-values as recorded are not in reference to each other but with resp</w:t>
      </w:r>
      <w:r>
        <w:rPr>
          <w:rFonts w:ascii="Times New Roman" w:hAnsi="Times New Roman" w:cs="Times New Roman"/>
          <w:sz w:val="24"/>
          <w:szCs w:val="24"/>
        </w:rPr>
        <w:t>ect to BLAST hit as presented on the NCBI database.</w:t>
      </w:r>
    </w:p>
    <w:p w:rsidR="002232CD" w:rsidRDefault="002232CD" w:rsidP="002232C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32CD" w:rsidRDefault="002232CD" w:rsidP="002232C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32CD" w:rsidRDefault="002232CD" w:rsidP="002232C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32CD" w:rsidRDefault="002232CD" w:rsidP="002232C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1792C" w:rsidRDefault="00C1792C"/>
    <w:sectPr w:rsidR="00C17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BFF"/>
    <w:rsid w:val="002232CD"/>
    <w:rsid w:val="0030376A"/>
    <w:rsid w:val="007D64E3"/>
    <w:rsid w:val="009A15BA"/>
    <w:rsid w:val="009C2674"/>
    <w:rsid w:val="00A16E54"/>
    <w:rsid w:val="00C1792C"/>
    <w:rsid w:val="00FB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6DBAD9-AA36-487C-9C62-A6886735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BFF"/>
    <w:rPr>
      <w:rFonts w:ascii="Calibri" w:eastAsia="Calibri" w:hAnsi="Calibri" w:cs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MF142319.1?report=genbank&amp;log$=nucltop&amp;blast_rank=2&amp;RID=WRU19GZJ014" TargetMode="External"/><Relationship Id="rId13" Type="http://schemas.openxmlformats.org/officeDocument/2006/relationships/hyperlink" Target="https://www.ncbi.nlm.nih.gov/nucleotide/MN213749.1?report=genbank&amp;log$=nucltop&amp;blast_rank=1&amp;RID=WRVW612H015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LC492129.1?report=genbank&amp;log$=nucltop&amp;blast_rank=4&amp;RID=4DFKDHSM014" TargetMode="External"/><Relationship Id="rId12" Type="http://schemas.openxmlformats.org/officeDocument/2006/relationships/hyperlink" Target="https://www.ncbi.nlm.nih.gov/nucleotide/MH247175.1?report=genbank&amp;log$=nucltop&amp;blast_rank=1&amp;RID=WRUBZEXD015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AL929603.2?report=genbank&amp;log$=nucltop&amp;blast_rank=3&amp;RID=WRX2V1BF01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MN213749.1?report=genbank&amp;log$=nucltop&amp;blast_rank=1&amp;RID=WRV5A9CG014" TargetMode="External"/><Relationship Id="rId11" Type="http://schemas.openxmlformats.org/officeDocument/2006/relationships/hyperlink" Target="https://www.ncbi.nlm.nih.gov/nucleotide/MN213749.1?report=genbank&amp;log$=nucltop&amp;blast_rank=1&amp;RID=WRW425PT014" TargetMode="External"/><Relationship Id="rId5" Type="http://schemas.openxmlformats.org/officeDocument/2006/relationships/hyperlink" Target="https://www.ncbi.nlm.nih.gov/nucleotide/KC196666.1?report=genbank&amp;log$=nucltop&amp;blast_rank=1&amp;RID=WRXDHEKK014" TargetMode="External"/><Relationship Id="rId15" Type="http://schemas.openxmlformats.org/officeDocument/2006/relationships/hyperlink" Target="https://www.ncbi.nlm.nih.gov/nucleotide/AJ009145.1?report=genbank&amp;log$=nucltop&amp;blast_rank=1&amp;RID=WRXRS2F1014" TargetMode="External"/><Relationship Id="rId10" Type="http://schemas.openxmlformats.org/officeDocument/2006/relationships/hyperlink" Target="https://www.ncbi.nlm.nih.gov/nucleotide/AJ404608.1?report=genbank&amp;log$=nucltop&amp;blast_rank=1&amp;RID=WRUKH4N0014" TargetMode="External"/><Relationship Id="rId4" Type="http://schemas.openxmlformats.org/officeDocument/2006/relationships/hyperlink" Target="https://www.ncbi.nlm.nih.gov/nucleotide/AJ009144.1?report=genbank&amp;log$=nucltop&amp;blast_rank=1&amp;RID=WRUVKHJG014" TargetMode="External"/><Relationship Id="rId9" Type="http://schemas.openxmlformats.org/officeDocument/2006/relationships/hyperlink" Target="https://www.ncbi.nlm.nih.gov/nucleotide/MN213749.1?report=genbank&amp;log$=nucltop&amp;blast_rank=1&amp;RID=WRVW612H015" TargetMode="External"/><Relationship Id="rId14" Type="http://schemas.openxmlformats.org/officeDocument/2006/relationships/hyperlink" Target="https://www.ncbi.nlm.nih.gov/nucleotide/AL929603.2?report=genbank&amp;log$=nucltop&amp;blast_rank=3&amp;RID=WRWMWAX0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FUNSHO HABEEB</dc:creator>
  <cp:keywords/>
  <dc:description/>
  <cp:lastModifiedBy>ISSA FUNSHO HABEEB</cp:lastModifiedBy>
  <cp:revision>6</cp:revision>
  <dcterms:created xsi:type="dcterms:W3CDTF">2021-08-22T16:30:00Z</dcterms:created>
  <dcterms:modified xsi:type="dcterms:W3CDTF">2021-09-30T16:23:00Z</dcterms:modified>
</cp:coreProperties>
</file>